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DD380" w14:textId="77777777" w:rsidR="00D8669E" w:rsidRDefault="00D8669E" w:rsidP="00D8669E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Supplementary Table S1: Distribution of granulomas of different developmental stages (I-IV) of BCG vaccinated and non-vaccinated (control) calves. Data collected in Bayissa et al. (submitted for publication)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317"/>
        <w:gridCol w:w="2001"/>
        <w:gridCol w:w="980"/>
        <w:gridCol w:w="980"/>
        <w:gridCol w:w="982"/>
        <w:gridCol w:w="982"/>
      </w:tblGrid>
      <w:tr w:rsidR="00D8669E" w:rsidRPr="00D92B4F" w14:paraId="2C582155" w14:textId="77777777" w:rsidTr="002C7664">
        <w:tc>
          <w:tcPr>
            <w:tcW w:w="1795" w:type="pct"/>
            <w:vMerge w:val="restart"/>
          </w:tcPr>
          <w:p w14:paraId="74E7865A" w14:textId="77777777" w:rsidR="00D8669E" w:rsidRPr="000C0ADA" w:rsidRDefault="00D8669E" w:rsidP="002C7664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0C0ADA">
              <w:rPr>
                <w:rFonts w:ascii="Arial" w:hAnsi="Arial" w:cs="Arial"/>
                <w:b/>
                <w:sz w:val="24"/>
                <w:szCs w:val="24"/>
              </w:rPr>
              <w:t>Lymph node (LN)/Tissue</w:t>
            </w:r>
          </w:p>
        </w:tc>
        <w:tc>
          <w:tcPr>
            <w:tcW w:w="1083" w:type="pct"/>
            <w:vMerge w:val="restart"/>
          </w:tcPr>
          <w:p w14:paraId="711A1504" w14:textId="77777777" w:rsidR="00D8669E" w:rsidRPr="000C0ADA" w:rsidRDefault="00D8669E" w:rsidP="002C7664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0C0ADA">
              <w:rPr>
                <w:rFonts w:ascii="Arial" w:hAnsi="Arial" w:cs="Arial"/>
                <w:b/>
                <w:sz w:val="24"/>
                <w:szCs w:val="24"/>
              </w:rPr>
              <w:t>Group</w:t>
            </w:r>
          </w:p>
        </w:tc>
        <w:tc>
          <w:tcPr>
            <w:tcW w:w="2122" w:type="pct"/>
            <w:gridSpan w:val="4"/>
          </w:tcPr>
          <w:p w14:paraId="10A53111" w14:textId="77777777" w:rsidR="00D8669E" w:rsidRPr="000C0ADA" w:rsidRDefault="00D8669E" w:rsidP="002C7664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0ADA">
              <w:rPr>
                <w:rFonts w:ascii="Arial" w:hAnsi="Arial" w:cs="Arial"/>
                <w:b/>
                <w:sz w:val="24"/>
                <w:szCs w:val="24"/>
              </w:rPr>
              <w:t>Stages of granuloma</w:t>
            </w:r>
          </w:p>
        </w:tc>
      </w:tr>
      <w:tr w:rsidR="00D8669E" w:rsidRPr="00D92B4F" w14:paraId="287CEEA0" w14:textId="77777777" w:rsidTr="002C7664">
        <w:tc>
          <w:tcPr>
            <w:tcW w:w="1795" w:type="pct"/>
            <w:vMerge/>
          </w:tcPr>
          <w:p w14:paraId="4C0390A5" w14:textId="77777777" w:rsidR="00D8669E" w:rsidRPr="000C0ADA" w:rsidRDefault="00D8669E" w:rsidP="002C7664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083" w:type="pct"/>
            <w:vMerge/>
          </w:tcPr>
          <w:p w14:paraId="3FD0F0D1" w14:textId="77777777" w:rsidR="00D8669E" w:rsidRPr="000C0ADA" w:rsidRDefault="00D8669E" w:rsidP="002C7664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530" w:type="pct"/>
          </w:tcPr>
          <w:p w14:paraId="4DB36AD3" w14:textId="77777777" w:rsidR="00D8669E" w:rsidRPr="000C0ADA" w:rsidRDefault="00D8669E" w:rsidP="002C7664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0C0ADA">
              <w:rPr>
                <w:rFonts w:ascii="Arial" w:hAnsi="Arial" w:cs="Arial"/>
                <w:b/>
                <w:sz w:val="24"/>
                <w:szCs w:val="24"/>
              </w:rPr>
              <w:t>I</w:t>
            </w:r>
          </w:p>
        </w:tc>
        <w:tc>
          <w:tcPr>
            <w:tcW w:w="530" w:type="pct"/>
          </w:tcPr>
          <w:p w14:paraId="771605E1" w14:textId="77777777" w:rsidR="00D8669E" w:rsidRPr="000C0ADA" w:rsidRDefault="00D8669E" w:rsidP="002C7664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0C0ADA">
              <w:rPr>
                <w:rFonts w:ascii="Arial" w:hAnsi="Arial" w:cs="Arial"/>
                <w:b/>
                <w:sz w:val="24"/>
                <w:szCs w:val="24"/>
              </w:rPr>
              <w:t>II</w:t>
            </w:r>
          </w:p>
        </w:tc>
        <w:tc>
          <w:tcPr>
            <w:tcW w:w="531" w:type="pct"/>
          </w:tcPr>
          <w:p w14:paraId="22EC71CA" w14:textId="77777777" w:rsidR="00D8669E" w:rsidRPr="000C0ADA" w:rsidRDefault="00D8669E" w:rsidP="002C7664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0C0ADA">
              <w:rPr>
                <w:rFonts w:ascii="Arial" w:hAnsi="Arial" w:cs="Arial"/>
                <w:b/>
                <w:sz w:val="24"/>
                <w:szCs w:val="24"/>
              </w:rPr>
              <w:t>III</w:t>
            </w:r>
          </w:p>
        </w:tc>
        <w:tc>
          <w:tcPr>
            <w:tcW w:w="531" w:type="pct"/>
          </w:tcPr>
          <w:p w14:paraId="63D61F55" w14:textId="77777777" w:rsidR="00D8669E" w:rsidRPr="000C0ADA" w:rsidRDefault="00D8669E" w:rsidP="002C7664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0C0ADA">
              <w:rPr>
                <w:rFonts w:ascii="Arial" w:hAnsi="Arial" w:cs="Arial"/>
                <w:b/>
                <w:sz w:val="24"/>
                <w:szCs w:val="24"/>
              </w:rPr>
              <w:t>IV</w:t>
            </w:r>
          </w:p>
        </w:tc>
      </w:tr>
      <w:tr w:rsidR="00D8669E" w:rsidRPr="00D92B4F" w14:paraId="557626EA" w14:textId="77777777" w:rsidTr="002C7664">
        <w:tc>
          <w:tcPr>
            <w:tcW w:w="1795" w:type="pct"/>
            <w:vMerge w:val="restart"/>
          </w:tcPr>
          <w:p w14:paraId="5BDB356F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 xml:space="preserve">Head </w:t>
            </w:r>
            <w:r>
              <w:rPr>
                <w:rFonts w:ascii="Arial" w:hAnsi="Arial" w:cs="Arial"/>
                <w:sz w:val="24"/>
                <w:szCs w:val="24"/>
              </w:rPr>
              <w:t xml:space="preserve">and neck </w:t>
            </w:r>
            <w:r w:rsidRPr="00D92B4F">
              <w:rPr>
                <w:rFonts w:ascii="Arial" w:hAnsi="Arial" w:cs="Arial"/>
                <w:sz w:val="24"/>
                <w:szCs w:val="24"/>
              </w:rPr>
              <w:t>LN</w:t>
            </w: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083" w:type="pct"/>
          </w:tcPr>
          <w:p w14:paraId="039DBDD7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530" w:type="pct"/>
          </w:tcPr>
          <w:p w14:paraId="5588A4C4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530" w:type="pct"/>
          </w:tcPr>
          <w:p w14:paraId="7625CDDD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31" w:type="pct"/>
          </w:tcPr>
          <w:p w14:paraId="23578F3F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31" w:type="pct"/>
          </w:tcPr>
          <w:p w14:paraId="711F3661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13</w:t>
            </w:r>
          </w:p>
        </w:tc>
      </w:tr>
      <w:tr w:rsidR="00D8669E" w:rsidRPr="00D92B4F" w14:paraId="16E26E16" w14:textId="77777777" w:rsidTr="002C7664">
        <w:tc>
          <w:tcPr>
            <w:tcW w:w="1795" w:type="pct"/>
            <w:vMerge/>
          </w:tcPr>
          <w:p w14:paraId="30BFCCA1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3" w:type="pct"/>
          </w:tcPr>
          <w:p w14:paraId="491A0C5D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 xml:space="preserve">BCG Vaccinated </w:t>
            </w:r>
          </w:p>
        </w:tc>
        <w:tc>
          <w:tcPr>
            <w:tcW w:w="530" w:type="pct"/>
          </w:tcPr>
          <w:p w14:paraId="07591764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530" w:type="pct"/>
          </w:tcPr>
          <w:p w14:paraId="7FE3155D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31" w:type="pct"/>
          </w:tcPr>
          <w:p w14:paraId="45B7A046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31" w:type="pct"/>
          </w:tcPr>
          <w:p w14:paraId="308C7147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8669E" w:rsidRPr="00D92B4F" w14:paraId="2FFC0EDD" w14:textId="77777777" w:rsidTr="002C7664">
        <w:tc>
          <w:tcPr>
            <w:tcW w:w="1795" w:type="pct"/>
            <w:vMerge w:val="restart"/>
          </w:tcPr>
          <w:p w14:paraId="07A60BCD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Thoracic LN</w:t>
            </w: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083" w:type="pct"/>
          </w:tcPr>
          <w:p w14:paraId="081F67BB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530" w:type="pct"/>
          </w:tcPr>
          <w:p w14:paraId="37DB2383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530" w:type="pct"/>
          </w:tcPr>
          <w:p w14:paraId="6CEE235E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531" w:type="pct"/>
          </w:tcPr>
          <w:p w14:paraId="06CFB1A2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531" w:type="pct"/>
          </w:tcPr>
          <w:p w14:paraId="68DE374A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94</w:t>
            </w:r>
          </w:p>
        </w:tc>
      </w:tr>
      <w:tr w:rsidR="00D8669E" w:rsidRPr="00D92B4F" w14:paraId="544312C3" w14:textId="77777777" w:rsidTr="002C7664">
        <w:tc>
          <w:tcPr>
            <w:tcW w:w="1795" w:type="pct"/>
            <w:vMerge/>
          </w:tcPr>
          <w:p w14:paraId="73D30D39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3" w:type="pct"/>
          </w:tcPr>
          <w:p w14:paraId="02AF34DA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BCG Vaccinated</w:t>
            </w:r>
          </w:p>
        </w:tc>
        <w:tc>
          <w:tcPr>
            <w:tcW w:w="530" w:type="pct"/>
          </w:tcPr>
          <w:p w14:paraId="168B4D77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530" w:type="pct"/>
          </w:tcPr>
          <w:p w14:paraId="79277F88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531" w:type="pct"/>
          </w:tcPr>
          <w:p w14:paraId="7B54892D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531" w:type="pct"/>
          </w:tcPr>
          <w:p w14:paraId="751F7E74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47</w:t>
            </w:r>
          </w:p>
        </w:tc>
      </w:tr>
      <w:tr w:rsidR="00D8669E" w:rsidRPr="00D92B4F" w14:paraId="4A5ABACC" w14:textId="77777777" w:rsidTr="002C7664">
        <w:tc>
          <w:tcPr>
            <w:tcW w:w="1795" w:type="pct"/>
            <w:vMerge w:val="restart"/>
          </w:tcPr>
          <w:p w14:paraId="2C33AEF7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Abdominal LN</w:t>
            </w: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083" w:type="pct"/>
          </w:tcPr>
          <w:p w14:paraId="55CBF154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530" w:type="pct"/>
          </w:tcPr>
          <w:p w14:paraId="0BF5F4D1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530" w:type="pct"/>
          </w:tcPr>
          <w:p w14:paraId="75BDAC78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31" w:type="pct"/>
          </w:tcPr>
          <w:p w14:paraId="088E80CB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31" w:type="pct"/>
          </w:tcPr>
          <w:p w14:paraId="5DEF8F56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8669E" w:rsidRPr="00D92B4F" w14:paraId="44F8B222" w14:textId="77777777" w:rsidTr="002C7664">
        <w:tc>
          <w:tcPr>
            <w:tcW w:w="1795" w:type="pct"/>
            <w:vMerge/>
          </w:tcPr>
          <w:p w14:paraId="15BCF4CF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3" w:type="pct"/>
          </w:tcPr>
          <w:p w14:paraId="0D0874BB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BCG Vaccinated</w:t>
            </w:r>
          </w:p>
        </w:tc>
        <w:tc>
          <w:tcPr>
            <w:tcW w:w="530" w:type="pct"/>
          </w:tcPr>
          <w:p w14:paraId="1872E102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530" w:type="pct"/>
          </w:tcPr>
          <w:p w14:paraId="0A2ED09D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31" w:type="pct"/>
          </w:tcPr>
          <w:p w14:paraId="4105C411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31" w:type="pct"/>
          </w:tcPr>
          <w:p w14:paraId="153FA063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13</w:t>
            </w:r>
          </w:p>
        </w:tc>
      </w:tr>
      <w:tr w:rsidR="00D8669E" w:rsidRPr="00D92B4F" w14:paraId="13400D93" w14:textId="77777777" w:rsidTr="002C7664">
        <w:tc>
          <w:tcPr>
            <w:tcW w:w="1795" w:type="pct"/>
            <w:vMerge w:val="restart"/>
          </w:tcPr>
          <w:p w14:paraId="13D696B9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 xml:space="preserve">Lung </w:t>
            </w: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D92B4F">
              <w:rPr>
                <w:rFonts w:ascii="Arial" w:hAnsi="Arial" w:cs="Arial"/>
                <w:sz w:val="24"/>
                <w:szCs w:val="24"/>
              </w:rPr>
              <w:t>issue</w:t>
            </w:r>
          </w:p>
        </w:tc>
        <w:tc>
          <w:tcPr>
            <w:tcW w:w="1083" w:type="pct"/>
          </w:tcPr>
          <w:p w14:paraId="2A60FEEA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530" w:type="pct"/>
          </w:tcPr>
          <w:p w14:paraId="66202A53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530" w:type="pct"/>
          </w:tcPr>
          <w:p w14:paraId="7B04B1C0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31" w:type="pct"/>
          </w:tcPr>
          <w:p w14:paraId="7E241FC3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31" w:type="pct"/>
          </w:tcPr>
          <w:p w14:paraId="4AE37659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15</w:t>
            </w:r>
          </w:p>
        </w:tc>
      </w:tr>
      <w:tr w:rsidR="00D8669E" w:rsidRPr="00D92B4F" w14:paraId="7C1383A1" w14:textId="77777777" w:rsidTr="002C7664">
        <w:tc>
          <w:tcPr>
            <w:tcW w:w="1795" w:type="pct"/>
            <w:vMerge/>
          </w:tcPr>
          <w:p w14:paraId="1B5580B2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3" w:type="pct"/>
          </w:tcPr>
          <w:p w14:paraId="3A36DA4C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BCG Vaccinated</w:t>
            </w:r>
          </w:p>
        </w:tc>
        <w:tc>
          <w:tcPr>
            <w:tcW w:w="530" w:type="pct"/>
          </w:tcPr>
          <w:p w14:paraId="656160D6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30" w:type="pct"/>
          </w:tcPr>
          <w:p w14:paraId="63CCD9AA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31" w:type="pct"/>
          </w:tcPr>
          <w:p w14:paraId="44C74C7D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31" w:type="pct"/>
          </w:tcPr>
          <w:p w14:paraId="2CCE294F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8669E" w:rsidRPr="00D92B4F" w14:paraId="2674DA03" w14:textId="77777777" w:rsidTr="002C7664">
        <w:tc>
          <w:tcPr>
            <w:tcW w:w="1795" w:type="pct"/>
            <w:vMerge w:val="restart"/>
          </w:tcPr>
          <w:p w14:paraId="13AD9FB7" w14:textId="77777777" w:rsidR="00D8669E" w:rsidRPr="00262A93" w:rsidRDefault="00D8669E" w:rsidP="002C7664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62A93">
              <w:rPr>
                <w:rFonts w:ascii="Arial" w:hAnsi="Arial" w:cs="Arial"/>
                <w:b/>
                <w:bCs/>
                <w:sz w:val="24"/>
                <w:szCs w:val="24"/>
              </w:rPr>
              <w:t>TOTAL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083" w:type="pct"/>
          </w:tcPr>
          <w:p w14:paraId="06D4FC70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530" w:type="pct"/>
          </w:tcPr>
          <w:p w14:paraId="33E4F6B5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3</w:t>
            </w:r>
          </w:p>
        </w:tc>
        <w:tc>
          <w:tcPr>
            <w:tcW w:w="530" w:type="pct"/>
          </w:tcPr>
          <w:p w14:paraId="71D9430F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531" w:type="pct"/>
          </w:tcPr>
          <w:p w14:paraId="36EE9754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531" w:type="pct"/>
          </w:tcPr>
          <w:p w14:paraId="7A30352C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2</w:t>
            </w:r>
          </w:p>
        </w:tc>
      </w:tr>
      <w:tr w:rsidR="00D8669E" w:rsidRPr="00D92B4F" w14:paraId="15A36B8C" w14:textId="77777777" w:rsidTr="002C7664">
        <w:tc>
          <w:tcPr>
            <w:tcW w:w="1795" w:type="pct"/>
            <w:vMerge/>
          </w:tcPr>
          <w:p w14:paraId="6BDC76D6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3" w:type="pct"/>
          </w:tcPr>
          <w:p w14:paraId="03C7D01B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92B4F">
              <w:rPr>
                <w:rFonts w:ascii="Arial" w:hAnsi="Arial" w:cs="Arial"/>
                <w:sz w:val="24"/>
                <w:szCs w:val="24"/>
              </w:rPr>
              <w:t xml:space="preserve">BCG Vaccinated </w:t>
            </w:r>
          </w:p>
        </w:tc>
        <w:tc>
          <w:tcPr>
            <w:tcW w:w="530" w:type="pct"/>
          </w:tcPr>
          <w:p w14:paraId="23873FB4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6</w:t>
            </w:r>
          </w:p>
        </w:tc>
        <w:tc>
          <w:tcPr>
            <w:tcW w:w="530" w:type="pct"/>
          </w:tcPr>
          <w:p w14:paraId="16A39018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531" w:type="pct"/>
          </w:tcPr>
          <w:p w14:paraId="1BDBA8EF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531" w:type="pct"/>
          </w:tcPr>
          <w:p w14:paraId="54ECA5D9" w14:textId="77777777" w:rsidR="00D8669E" w:rsidRPr="00D92B4F" w:rsidRDefault="00D8669E" w:rsidP="002C7664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</w:tbl>
    <w:p w14:paraId="39619B0C" w14:textId="77777777" w:rsidR="00D8669E" w:rsidRPr="00262A93" w:rsidRDefault="00D8669E" w:rsidP="00D8669E">
      <w:pPr>
        <w:pStyle w:val="ListParagraph"/>
        <w:spacing w:line="480" w:lineRule="auto"/>
        <w:jc w:val="both"/>
        <w:rPr>
          <w:rFonts w:ascii="Arial" w:eastAsia="Calibri" w:hAnsi="Arial" w:cs="Arial"/>
          <w:bCs/>
          <w:sz w:val="24"/>
          <w:szCs w:val="24"/>
          <w:lang w:val="en-GB"/>
        </w:rPr>
      </w:pPr>
      <w:r w:rsidRPr="000C0ADA">
        <w:rPr>
          <w:rFonts w:ascii="Arial" w:eastAsia="Calibri" w:hAnsi="Arial" w:cs="Arial"/>
          <w:bCs/>
          <w:iCs/>
          <w:sz w:val="24"/>
          <w:szCs w:val="24"/>
          <w:lang w:val="en-GB"/>
        </w:rPr>
        <w:t>*</w:t>
      </w:r>
      <w:r w:rsidRPr="004A2098">
        <w:rPr>
          <w:rFonts w:ascii="Arial" w:eastAsia="Calibri" w:hAnsi="Arial" w:cs="Arial"/>
          <w:bCs/>
          <w:iCs/>
          <w:sz w:val="24"/>
          <w:szCs w:val="24"/>
          <w:lang w:val="en-GB"/>
        </w:rPr>
        <w:t>P</w:t>
      </w:r>
      <w:r w:rsidRPr="00262A93">
        <w:rPr>
          <w:rFonts w:ascii="Arial" w:eastAsia="Calibri" w:hAnsi="Arial" w:cs="Arial"/>
          <w:bCs/>
          <w:sz w:val="24"/>
          <w:szCs w:val="24"/>
          <w:lang w:val="en-GB"/>
        </w:rPr>
        <w:t>&lt;0.05 (</w:t>
      </w:r>
      <w:r>
        <w:rPr>
          <w:rFonts w:ascii="Arial" w:eastAsia="Calibri" w:hAnsi="Arial" w:cs="Arial"/>
          <w:bCs/>
          <w:sz w:val="24"/>
          <w:szCs w:val="24"/>
          <w:lang w:val="en-GB"/>
        </w:rPr>
        <w:t>chi</w:t>
      </w:r>
      <w:r w:rsidRPr="00262A93">
        <w:rPr>
          <w:rFonts w:ascii="Arial" w:eastAsia="Calibri" w:hAnsi="Arial" w:cs="Arial"/>
          <w:bCs/>
          <w:sz w:val="24"/>
          <w:szCs w:val="24"/>
          <w:lang w:val="en-GB"/>
        </w:rPr>
        <w:t>-sq</w:t>
      </w:r>
      <w:r>
        <w:rPr>
          <w:rFonts w:ascii="Arial" w:eastAsia="Calibri" w:hAnsi="Arial" w:cs="Arial"/>
          <w:bCs/>
          <w:sz w:val="24"/>
          <w:szCs w:val="24"/>
          <w:lang w:val="en-GB"/>
        </w:rPr>
        <w:t>uare</w:t>
      </w:r>
      <w:r w:rsidRPr="00262A93">
        <w:rPr>
          <w:rFonts w:ascii="Arial" w:eastAsia="Calibri" w:hAnsi="Arial" w:cs="Arial"/>
          <w:bCs/>
          <w:sz w:val="24"/>
          <w:szCs w:val="24"/>
          <w:lang w:val="en-GB"/>
        </w:rPr>
        <w:t xml:space="preserve"> for trend)</w:t>
      </w:r>
      <w:r>
        <w:rPr>
          <w:rFonts w:ascii="Arial" w:eastAsia="Calibri" w:hAnsi="Arial" w:cs="Arial"/>
          <w:bCs/>
          <w:sz w:val="24"/>
          <w:szCs w:val="24"/>
          <w:lang w:val="en-GB"/>
        </w:rPr>
        <w:t xml:space="preserve"> between the two groups</w:t>
      </w:r>
    </w:p>
    <w:p w14:paraId="00C31053" w14:textId="77777777" w:rsidR="00996C63" w:rsidRPr="00D8669E" w:rsidRDefault="00996C63">
      <w:pPr>
        <w:rPr>
          <w:lang w:val="en-GB"/>
        </w:rPr>
      </w:pPr>
    </w:p>
    <w:sectPr w:rsidR="00996C63" w:rsidRPr="00D866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uicksand">
    <w:panose1 w:val="00000000000000000000"/>
    <w:charset w:val="00"/>
    <w:family w:val="auto"/>
    <w:pitch w:val="variable"/>
    <w:sig w:usb0="A00000FF" w:usb1="4000205B" w:usb2="00000000" w:usb3="00000000" w:csb0="00000193" w:csb1="00000000"/>
  </w:font>
  <w:font w:name="Barriecito">
    <w:panose1 w:val="00000500000000000000"/>
    <w:charset w:val="00"/>
    <w:family w:val="auto"/>
    <w:pitch w:val="variable"/>
    <w:sig w:usb0="2000000F" w:usb1="00000000" w:usb2="00000000" w:usb3="00000000" w:csb0="000001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705BB5"/>
    <w:multiLevelType w:val="hybridMultilevel"/>
    <w:tmpl w:val="D720A052"/>
    <w:lvl w:ilvl="0" w:tplc="01C40532">
      <w:start w:val="1"/>
      <w:numFmt w:val="decimal"/>
      <w:pStyle w:val="ListParagraph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8669E"/>
    <w:rsid w:val="00171739"/>
    <w:rsid w:val="00536A77"/>
    <w:rsid w:val="00637EEC"/>
    <w:rsid w:val="0085564B"/>
    <w:rsid w:val="00996C63"/>
    <w:rsid w:val="00AF76FF"/>
    <w:rsid w:val="00C152D0"/>
    <w:rsid w:val="00D8669E"/>
    <w:rsid w:val="00F006E3"/>
    <w:rsid w:val="00F40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B9DB0"/>
  <w15:chartTrackingRefBased/>
  <w15:docId w15:val="{3BDB8EBD-DFAD-46EC-BB42-A29C668D2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69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06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5AA0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06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5AA0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006E3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F006E3"/>
    <w:rPr>
      <w:rFonts w:asciiTheme="majorHAnsi" w:eastAsiaTheme="majorEastAsia" w:hAnsiTheme="majorHAnsi" w:cstheme="majorBidi"/>
      <w:spacing w:val="-10"/>
      <w:kern w:val="28"/>
      <w:sz w:val="48"/>
      <w:szCs w:val="4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006E3"/>
    <w:rPr>
      <w:rFonts w:asciiTheme="majorHAnsi" w:eastAsiaTheme="majorEastAsia" w:hAnsiTheme="majorHAnsi" w:cstheme="majorBidi"/>
      <w:color w:val="005AA0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06E3"/>
    <w:rPr>
      <w:rFonts w:asciiTheme="majorHAnsi" w:eastAsiaTheme="majorEastAsia" w:hAnsiTheme="majorHAnsi" w:cstheme="majorBidi"/>
      <w:color w:val="005AA0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F006E3"/>
    <w:pPr>
      <w:numPr>
        <w:numId w:val="2"/>
      </w:numPr>
      <w:spacing w:after="80"/>
    </w:pPr>
  </w:style>
  <w:style w:type="table" w:styleId="TableGrid">
    <w:name w:val="Table Grid"/>
    <w:basedOn w:val="TableNormal"/>
    <w:uiPriority w:val="39"/>
    <w:rsid w:val="00D8669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07AD6"/>
      </a:accent1>
      <a:accent2>
        <a:srgbClr val="FF2F5C"/>
      </a:accent2>
      <a:accent3>
        <a:srgbClr val="FFC000"/>
      </a:accent3>
      <a:accent4>
        <a:srgbClr val="FF572F"/>
      </a:accent4>
      <a:accent5>
        <a:srgbClr val="45B7FD"/>
      </a:accent5>
      <a:accent6>
        <a:srgbClr val="00D684"/>
      </a:accent6>
      <a:hlink>
        <a:srgbClr val="0070C0"/>
      </a:hlink>
      <a:folHlink>
        <a:srgbClr val="8E02C6"/>
      </a:folHlink>
    </a:clrScheme>
    <a:fontScheme name="Hannah1">
      <a:majorFont>
        <a:latin typeface="Barriecito"/>
        <a:ea typeface=""/>
        <a:cs typeface=""/>
      </a:majorFont>
      <a:minorFont>
        <a:latin typeface="Quicksand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cFarlane</dc:creator>
  <cp:keywords/>
  <dc:description/>
  <cp:lastModifiedBy>Hannah McFarlane</cp:lastModifiedBy>
  <cp:revision>1</cp:revision>
  <dcterms:created xsi:type="dcterms:W3CDTF">2021-08-02T16:40:00Z</dcterms:created>
  <dcterms:modified xsi:type="dcterms:W3CDTF">2021-08-02T16:41:00Z</dcterms:modified>
</cp:coreProperties>
</file>